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60" w:type="dxa"/>
        <w:jc w:val="left"/>
        <w:tblInd w:w="-74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0"/>
        <w:gridCol w:w="780"/>
        <w:gridCol w:w="1140"/>
        <w:gridCol w:w="1260"/>
        <w:gridCol w:w="760"/>
        <w:gridCol w:w="1020"/>
        <w:gridCol w:w="1440"/>
        <w:gridCol w:w="1020"/>
        <w:gridCol w:w="1440"/>
        <w:gridCol w:w="1020"/>
        <w:gridCol w:w="1440"/>
        <w:gridCol w:w="1020"/>
        <w:gridCol w:w="1440"/>
        <w:gridCol w:w="1000"/>
      </w:tblGrid>
      <w:tr>
        <w:trPr>
          <w:trHeight w:val="300" w:hRule="atLeast"/>
        </w:trPr>
        <w:tc>
          <w:tcPr>
            <w:tcW w:w="5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hr.</w:t>
            </w:r>
          </w:p>
        </w:tc>
        <w:tc>
          <w:tcPr>
            <w:tcW w:w="7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ene</w:t>
            </w:r>
          </w:p>
        </w:tc>
        <w:tc>
          <w:tcPr>
            <w:tcW w:w="11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SNP</w:t>
            </w:r>
          </w:p>
        </w:tc>
        <w:tc>
          <w:tcPr>
            <w:tcW w:w="12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Base Pair </w:t>
            </w:r>
          </w:p>
        </w:tc>
        <w:tc>
          <w:tcPr>
            <w:tcW w:w="7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hange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lcSSc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dcSSc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ACA+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ATA+</w:t>
            </w:r>
          </w:p>
        </w:tc>
        <w:tc>
          <w:tcPr>
            <w:tcW w:w="10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efs</w:t>
            </w:r>
          </w:p>
        </w:tc>
      </w:tr>
      <w:tr>
        <w:trPr>
          <w:trHeight w:val="300" w:hRule="atLeast"/>
        </w:trPr>
        <w:tc>
          <w:tcPr>
            <w:tcW w:w="5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7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1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2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7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 (95% CI)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 (95% CI)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 (95% CI)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†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 (95% CI)</w:t>
            </w:r>
          </w:p>
        </w:tc>
        <w:tc>
          <w:tcPr>
            <w:tcW w:w="10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CD24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20566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165,687,049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G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es-ES"/>
              </w:rPr>
              <w:t>2.66x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  <w:lang w:val="en-US" w:eastAsia="es-ES"/>
              </w:rPr>
              <w:t>-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es-ES"/>
              </w:rPr>
              <w:t>0.81 (0.75-0.89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.70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85 (0.78-0.96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.10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86 (0.77-0.96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3.22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74 (0.64-0.85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[12]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TNFSF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22059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171,458,098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T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es-ES"/>
              </w:rPr>
              <w:t>7.70x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  <w:lang w:val="en-US" w:eastAsia="es-ES"/>
              </w:rPr>
              <w:t>-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es-ES"/>
              </w:rPr>
              <w:t>1.18 (1.03-1.31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5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05 (0.92-1.19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01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17 (1.03-1.33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9.05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23 (1.05-1.45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[13,14]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STAT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38212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191,611,003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A/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es-ES"/>
              </w:rPr>
              <w:t>8.86x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  <w:lang w:val="en-US" w:eastAsia="es-ES"/>
              </w:rPr>
              <w:t>-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es-ES"/>
              </w:rPr>
              <w:t>1.31 (1.19-1.48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5.96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25 (1.10-1.43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18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29 (1.47-4.37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53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30 (1.11-1.5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[4, 6, 7, 8]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ANK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105164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102,970,099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T/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3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05 (0.96-1.15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es-ES"/>
              </w:rPr>
              <w:t>0.01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es-ES"/>
              </w:rPr>
              <w:t>0.85 (0.75-0.96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1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09 (0.97-1.23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1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88 (0.75-1.0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[5, 9]</w:t>
            </w:r>
          </w:p>
        </w:tc>
      </w:tr>
      <w:tr>
        <w:trPr>
          <w:trHeight w:val="240" w:hRule="atLeast"/>
        </w:trPr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IRF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104886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128,381,419   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/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es-ES"/>
              </w:rPr>
              <w:t>1.64x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  <w:lang w:val="en-US" w:eastAsia="es-ES"/>
              </w:rPr>
              <w:t>-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es-ES"/>
              </w:rPr>
              <w:t>1.50 (1.32-1.69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27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61 (1.38-1.88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88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52 (1.30-179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8.25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63 (1.34-1.98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[15]</w:t>
            </w:r>
          </w:p>
        </w:tc>
      </w:tr>
      <w:tr>
        <w:trPr>
          <w:trHeight w:val="240" w:hRule="atLeast"/>
        </w:trPr>
        <w:tc>
          <w:tcPr>
            <w:tcW w:w="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LK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273634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11,381,382   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T/C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54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20 (1.09-1.32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39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22 (1.08-1.38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es-ES"/>
              </w:rPr>
              <w:t>1.45x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  <w:lang w:val="en-US" w:eastAsia="es-ES"/>
              </w:rPr>
              <w:t>-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es-ES"/>
              </w:rPr>
              <w:t>1.27 (1.12-1.44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38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07 (0.92-1.26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[10, 11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09:37:00Z</dcterms:created>
  <dc:creator>ceber</dc:creator>
  <dc:description/>
  <dc:language>en-US</dc:language>
  <cp:lastModifiedBy>ceber</cp:lastModifiedBy>
  <dcterms:modified xsi:type="dcterms:W3CDTF">2011-03-10T10:35:00Z</dcterms:modified>
  <cp:revision>1</cp:revision>
  <dc:subject/>
  <dc:title/>
</cp:coreProperties>
</file>